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2. Correlation between TMAO and clinical indica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84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4"/>
        <w:gridCol w:w="1945"/>
        <w:gridCol w:w="19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x, femal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5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   6MWD, 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HO-F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Laboratorie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NT-proBNP, </w:t>
            </w:r>
            <w:bookmarkStart w:id="0" w:name="OLE_LINK5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g/ml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categorical variable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3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bu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umol/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cholesterol, mmol/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Echocardiograph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VEF, 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   RVD, m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   TAPSE, m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ateg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riable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emodynamic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RAP, mmH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diac index, L/min*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PAWP, mmH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3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PVR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WU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1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MA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verted into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tegorical variable with bounda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.69 umol/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Spearman’s correlation (two-tailed) analyses were used for exploring the correlations betwee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MA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with clinical variab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MAO: trimethylamine-N-oxid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: body mass index;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WD: 6-minute wal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tanc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FC: world health organization function class; NT-proBNP: N-terminal pro-brain natriuretic peptide; LVEF: left ventricular ejection fraction; RVD: right ventricular diameter; TAPSE: tricuspid annular plane systolic excursion; mRAP: mean right atrial pressure;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PAWP: pulmonary arterial wedge pressur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VR: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ulmonary vascular resistanc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59A1FCE"/>
    <w:rsid w:val="013E2288"/>
    <w:rsid w:val="02A925CC"/>
    <w:rsid w:val="059A1FCE"/>
    <w:rsid w:val="083F3F67"/>
    <w:rsid w:val="0A1B0252"/>
    <w:rsid w:val="0C96279D"/>
    <w:rsid w:val="0F3776B5"/>
    <w:rsid w:val="10BC3704"/>
    <w:rsid w:val="137E4258"/>
    <w:rsid w:val="14304135"/>
    <w:rsid w:val="14DC436E"/>
    <w:rsid w:val="15423B96"/>
    <w:rsid w:val="15BB7463"/>
    <w:rsid w:val="1838308C"/>
    <w:rsid w:val="1E4121FB"/>
    <w:rsid w:val="21C106CA"/>
    <w:rsid w:val="24931B5D"/>
    <w:rsid w:val="261F21D6"/>
    <w:rsid w:val="269129B1"/>
    <w:rsid w:val="270C7202"/>
    <w:rsid w:val="29B903B6"/>
    <w:rsid w:val="2AB3737B"/>
    <w:rsid w:val="2ABD0FDE"/>
    <w:rsid w:val="2B702975"/>
    <w:rsid w:val="2C106849"/>
    <w:rsid w:val="3E1D6235"/>
    <w:rsid w:val="3FE06364"/>
    <w:rsid w:val="4091210B"/>
    <w:rsid w:val="46671304"/>
    <w:rsid w:val="47264D6A"/>
    <w:rsid w:val="4C0669B0"/>
    <w:rsid w:val="4D0D78B4"/>
    <w:rsid w:val="50583485"/>
    <w:rsid w:val="50DC644B"/>
    <w:rsid w:val="52D038F1"/>
    <w:rsid w:val="58683709"/>
    <w:rsid w:val="59671F32"/>
    <w:rsid w:val="5C2A1728"/>
    <w:rsid w:val="60701A3D"/>
    <w:rsid w:val="60B97FF3"/>
    <w:rsid w:val="61650207"/>
    <w:rsid w:val="61ED7EB0"/>
    <w:rsid w:val="6343411C"/>
    <w:rsid w:val="65847385"/>
    <w:rsid w:val="67C3184F"/>
    <w:rsid w:val="6BF56CFC"/>
    <w:rsid w:val="6FAB7194"/>
    <w:rsid w:val="75530B22"/>
    <w:rsid w:val="77747292"/>
    <w:rsid w:val="7DAB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8:56:00Z</dcterms:created>
  <dc:creator>Yicheng Yang</dc:creator>
  <cp:lastModifiedBy>Yicheng Yang</cp:lastModifiedBy>
  <dcterms:modified xsi:type="dcterms:W3CDTF">2022-12-13T02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2A5BC4519324537A5768C1B460F7FA6</vt:lpwstr>
  </property>
</Properties>
</file>